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F68D1B4" w:rsidR="00BB3F47" w:rsidRPr="0015107A" w:rsidRDefault="0015107A"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0DDF554" w:rsidR="00BB3F47" w:rsidRPr="006E0F8B" w:rsidRDefault="006E0F8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E196FB5" w:rsidR="00BB3F47" w:rsidRPr="006E0F8B" w:rsidRDefault="006E0F8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0DF4493" w:rsidR="00BB3F47" w:rsidRPr="006E0F8B" w:rsidRDefault="006E0F8B"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056A2BA" w:rsidR="00BB3F47" w:rsidRPr="006E0F8B" w:rsidRDefault="006E0F8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6ADA5EB" w:rsidR="00BB3F47" w:rsidRPr="006E0F8B" w:rsidRDefault="006E0F8B"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1C646CE" w:rsidR="00BB3F47" w:rsidRPr="00A8713F" w:rsidRDefault="00A8713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E97058E" w:rsidR="00BB3F47" w:rsidRPr="00A8713F" w:rsidRDefault="00A8713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88E93F1" w:rsidR="00BB3F47" w:rsidRPr="00C70581" w:rsidRDefault="00C70581"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0CE5194" w:rsidR="00BB3F47" w:rsidRPr="00C70581" w:rsidRDefault="00C7058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61C6A1E" w:rsidR="00BB3F47" w:rsidRPr="00C70581" w:rsidRDefault="00C70581"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4105647" w:rsidR="00BB3F47" w:rsidRPr="00063FE6" w:rsidRDefault="00063FE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1CAC5D3" w:rsidR="00BB3F47" w:rsidRPr="00063FE6" w:rsidRDefault="00063FE6"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F107B3C" w:rsidR="00BB3F47" w:rsidRPr="00063FE6" w:rsidRDefault="00063FE6"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3-</w:t>
            </w:r>
            <w:r>
              <w:rPr>
                <w:rFonts w:ascii="Arial" w:hAnsi="Arial" w:cs="Arial" w:hint="eastAsia"/>
                <w:lang w:eastAsia="zh-CN"/>
              </w:rPr>
              <w:t>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FA952FA" w:rsidR="00BB3F47" w:rsidRPr="00892E17" w:rsidRDefault="00063F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270054A" w:rsidR="00BB3F47" w:rsidRPr="00892E17" w:rsidRDefault="00063F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2F2D967" w:rsidR="00BB3F47" w:rsidRPr="00892E17" w:rsidRDefault="00063F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94D3B7C" w:rsidR="00BB3F47" w:rsidRPr="00892E17" w:rsidRDefault="00063F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5EFCC23" w:rsidR="00BB3F47" w:rsidRPr="00892E17" w:rsidRDefault="00063F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5BF04B1" w:rsidR="00BB3F47" w:rsidRPr="00892E17" w:rsidRDefault="00063F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D15D83A" w:rsidR="00BB3F47" w:rsidRPr="00892E17" w:rsidRDefault="00063F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124718DC" w:rsidR="00BB3F47" w:rsidRPr="00892E17" w:rsidRDefault="00063FE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1D0B188" w:rsidR="00BB3F47" w:rsidRPr="00892E17" w:rsidRDefault="00063FE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33BDE41" w:rsidR="00BB3F47" w:rsidRPr="00892E17" w:rsidRDefault="001573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hint="eastAsia"/>
                <w:lang w:eastAsia="zh-CN"/>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C34457A" w:rsidR="00BB3F47" w:rsidRPr="00892E17" w:rsidRDefault="001573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r>
              <w:rPr>
                <w:rFonts w:ascii="Arial" w:hAnsi="Arial" w:cs="Arial"/>
                <w:lang w:eastAsia="zh-CN"/>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486B5EDA" w:rsidR="00BB3F47" w:rsidRPr="001573E7" w:rsidRDefault="001573E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lang w:eastAsia="zh-CN"/>
              </w:rPr>
              <w:t>5-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FF3A5C3" w:rsidR="00BB3F47" w:rsidRPr="00892E17" w:rsidRDefault="001573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3EB13833" w:rsidR="00BB3F47" w:rsidRPr="00892E17" w:rsidRDefault="001573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lastRenderedPageBreak/>
              <w:t>5-7</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91F379B" w:rsidR="00BB3F47" w:rsidRPr="00892E17" w:rsidRDefault="001573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A3797B4" w:rsidR="00BB3F47" w:rsidRPr="00892E17" w:rsidRDefault="001573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A2E6005" w:rsidR="00BB3F47" w:rsidRPr="00892E17" w:rsidRDefault="001573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499E67A" w:rsidR="00BB3F47" w:rsidRPr="00892E17" w:rsidRDefault="001573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5E1FFC9" w:rsidR="00BB3F47" w:rsidRPr="001573E7" w:rsidRDefault="001573E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7</w:t>
            </w:r>
            <w:r>
              <w:rPr>
                <w:rFonts w:ascii="Arial" w:hAnsi="Arial" w:cs="Arial"/>
                <w:lang w:eastAsia="zh-CN"/>
              </w:rPr>
              <w:t>-1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8DBC272" w:rsidR="00BB3F47" w:rsidRPr="00892E17" w:rsidRDefault="001573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7</w:t>
            </w:r>
            <w:r>
              <w:rPr>
                <w:rFonts w:ascii="Arial" w:hAnsi="Arial" w:cs="Arial"/>
                <w:lang w:eastAsia="zh-CN"/>
              </w:rPr>
              <w:t>-10</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1A16E6B" w:rsidR="00BB3F47" w:rsidRPr="00892E17" w:rsidRDefault="001573E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7</w:t>
            </w:r>
            <w:r>
              <w:rPr>
                <w:rFonts w:ascii="Arial" w:hAnsi="Arial" w:cs="Arial"/>
                <w:lang w:eastAsia="zh-CN"/>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C832BF7" w:rsidR="00BB3F47" w:rsidRPr="001573E7" w:rsidRDefault="001573E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014D25E" w:rsidR="00BB3F47" w:rsidRPr="001573E7" w:rsidRDefault="001573E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2AA1BA1" w:rsidR="00BB3F47" w:rsidRPr="001573E7" w:rsidRDefault="001573E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A80C677" w:rsidR="00BB3F47" w:rsidRPr="001573E7" w:rsidRDefault="001573E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1</w:t>
            </w:r>
            <w:r>
              <w:rPr>
                <w:rFonts w:ascii="Arial" w:hAnsi="Arial" w:cs="Arial"/>
                <w:lang w:eastAsia="zh-CN"/>
              </w:rPr>
              <w:t>1</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64234972">
    <w:abstractNumId w:val="3"/>
  </w:num>
  <w:num w:numId="2" w16cid:durableId="1090471103">
    <w:abstractNumId w:val="32"/>
  </w:num>
  <w:num w:numId="3" w16cid:durableId="1817258288">
    <w:abstractNumId w:val="25"/>
  </w:num>
  <w:num w:numId="4" w16cid:durableId="1800420538">
    <w:abstractNumId w:val="10"/>
  </w:num>
  <w:num w:numId="5" w16cid:durableId="908997793">
    <w:abstractNumId w:val="6"/>
  </w:num>
  <w:num w:numId="6" w16cid:durableId="316955301">
    <w:abstractNumId w:val="29"/>
  </w:num>
  <w:num w:numId="7" w16cid:durableId="250504899">
    <w:abstractNumId w:val="28"/>
  </w:num>
  <w:num w:numId="8" w16cid:durableId="710038263">
    <w:abstractNumId w:val="5"/>
  </w:num>
  <w:num w:numId="9" w16cid:durableId="139812807">
    <w:abstractNumId w:val="9"/>
  </w:num>
  <w:num w:numId="10" w16cid:durableId="568467241">
    <w:abstractNumId w:val="22"/>
  </w:num>
  <w:num w:numId="11" w16cid:durableId="958535293">
    <w:abstractNumId w:val="23"/>
  </w:num>
  <w:num w:numId="12" w16cid:durableId="1253971206">
    <w:abstractNumId w:val="20"/>
  </w:num>
  <w:num w:numId="13" w16cid:durableId="1151872147">
    <w:abstractNumId w:val="34"/>
  </w:num>
  <w:num w:numId="14" w16cid:durableId="1942880899">
    <w:abstractNumId w:val="13"/>
  </w:num>
  <w:num w:numId="15" w16cid:durableId="1811095245">
    <w:abstractNumId w:val="14"/>
  </w:num>
  <w:num w:numId="16" w16cid:durableId="1085300135">
    <w:abstractNumId w:val="15"/>
  </w:num>
  <w:num w:numId="17" w16cid:durableId="116335483">
    <w:abstractNumId w:val="18"/>
  </w:num>
  <w:num w:numId="18" w16cid:durableId="188615374">
    <w:abstractNumId w:val="17"/>
  </w:num>
  <w:num w:numId="19" w16cid:durableId="343478350">
    <w:abstractNumId w:val="27"/>
  </w:num>
  <w:num w:numId="20" w16cid:durableId="1739472333">
    <w:abstractNumId w:val="1"/>
  </w:num>
  <w:num w:numId="21" w16cid:durableId="1173109128">
    <w:abstractNumId w:val="12"/>
  </w:num>
  <w:num w:numId="22" w16cid:durableId="1250962740">
    <w:abstractNumId w:val="7"/>
  </w:num>
  <w:num w:numId="23" w16cid:durableId="2125272027">
    <w:abstractNumId w:val="19"/>
  </w:num>
  <w:num w:numId="24" w16cid:durableId="1899634579">
    <w:abstractNumId w:val="26"/>
  </w:num>
  <w:num w:numId="25" w16cid:durableId="834809637">
    <w:abstractNumId w:val="8"/>
  </w:num>
  <w:num w:numId="26" w16cid:durableId="1235550213">
    <w:abstractNumId w:val="33"/>
  </w:num>
  <w:num w:numId="27" w16cid:durableId="101264618">
    <w:abstractNumId w:val="24"/>
  </w:num>
  <w:num w:numId="28" w16cid:durableId="670065322">
    <w:abstractNumId w:val="2"/>
  </w:num>
  <w:num w:numId="29" w16cid:durableId="968975928">
    <w:abstractNumId w:val="4"/>
  </w:num>
  <w:num w:numId="30" w16cid:durableId="788625203">
    <w:abstractNumId w:val="31"/>
  </w:num>
  <w:num w:numId="31" w16cid:durableId="268895403">
    <w:abstractNumId w:val="11"/>
  </w:num>
  <w:num w:numId="32" w16cid:durableId="59210376">
    <w:abstractNumId w:val="36"/>
  </w:num>
  <w:num w:numId="33" w16cid:durableId="756825617">
    <w:abstractNumId w:val="16"/>
  </w:num>
  <w:num w:numId="34" w16cid:durableId="1977954151">
    <w:abstractNumId w:val="30"/>
  </w:num>
  <w:num w:numId="35" w16cid:durableId="2065762064">
    <w:abstractNumId w:val="0"/>
  </w:num>
  <w:num w:numId="36" w16cid:durableId="646400324">
    <w:abstractNumId w:val="21"/>
  </w:num>
  <w:num w:numId="37" w16cid:durableId="93128290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3F2FB93-6E33-400F-B1E7-0B4D26D5FD67}"/>
    <w:docVar w:name="KY_MEDREF_VERSION" w:val="3"/>
  </w:docVars>
  <w:rsids>
    <w:rsidRoot w:val="00BB3F47"/>
    <w:rsid w:val="00063FE6"/>
    <w:rsid w:val="0015107A"/>
    <w:rsid w:val="001573E7"/>
    <w:rsid w:val="00531DC8"/>
    <w:rsid w:val="006E0F8B"/>
    <w:rsid w:val="007402F5"/>
    <w:rsid w:val="00A8713F"/>
    <w:rsid w:val="00BB3F47"/>
    <w:rsid w:val="00C705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438</Words>
  <Characters>8201</Characters>
  <Application>Microsoft Office Word</Application>
  <DocSecurity>0</DocSecurity>
  <Lines>68</Lines>
  <Paragraphs>19</Paragraphs>
  <ScaleCrop>false</ScaleCrop>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wang jiahao</cp:lastModifiedBy>
  <cp:revision>3</cp:revision>
  <dcterms:created xsi:type="dcterms:W3CDTF">2021-12-13T18:15:00Z</dcterms:created>
  <dcterms:modified xsi:type="dcterms:W3CDTF">2024-02-23T10:17:00Z</dcterms:modified>
</cp:coreProperties>
</file>